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jc w:val="center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drawing>
          <wp:inline distT="0" distB="0" distL="114300" distR="114300">
            <wp:extent cx="4999355" cy="5883275"/>
            <wp:effectExtent l="0" t="0" r="10795" b="3175"/>
            <wp:docPr id="6" name="图片 6" descr="热图_文字加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热图_文字加红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99355" cy="588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eastAsiaTheme="minorEastAsia"/>
          <w:lang w:eastAsia="zh-CN"/>
        </w:rPr>
      </w:pPr>
      <w:r>
        <w:rPr>
          <w:rFonts w:eastAsiaTheme="minorEastAsia"/>
          <w:b/>
          <w:bCs/>
          <w:lang w:eastAsia="zh-CN"/>
        </w:rPr>
        <w:t xml:space="preserve">Supplementary Figure </w:t>
      </w:r>
      <w:r>
        <w:rPr>
          <w:rFonts w:hint="eastAsia" w:eastAsiaTheme="minorEastAsia"/>
          <w:b/>
          <w:bCs/>
          <w:lang w:val="en-US" w:eastAsia="zh-CN"/>
        </w:rPr>
        <w:t>1</w:t>
      </w:r>
      <w:r>
        <w:rPr>
          <w:rFonts w:eastAsiaTheme="minorEastAsia"/>
          <w:b/>
          <w:bCs/>
          <w:lang w:eastAsia="zh-CN"/>
        </w:rPr>
        <w:t>.</w:t>
      </w:r>
      <w:r>
        <w:rPr>
          <w:rFonts w:eastAsiaTheme="minorEastAsia"/>
          <w:lang w:eastAsia="zh-CN"/>
        </w:rPr>
        <w:t xml:space="preserve"> The expressing levels of 96 peaks in 48 depression patients (red group) and 48 healthy controls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(green group) by MALDI-TOF-MS. The horizontal coordinate represents the sample, the vertical coordinate represents the peaks, and the value of the heat map part has been converted by zscore.</w:t>
      </w:r>
    </w:p>
    <w:p>
      <w:pPr>
        <w:spacing w:before="240"/>
        <w:rPr>
          <w:rFonts w:eastAsiaTheme="minorEastAsia"/>
          <w:lang w:eastAsia="zh-CN"/>
        </w:rPr>
      </w:pPr>
    </w:p>
    <w:p>
      <w:pPr>
        <w:spacing w:before="240"/>
        <w:jc w:val="center"/>
        <w:rPr>
          <w:rFonts w:eastAsiaTheme="minorEastAsia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319270" cy="3599815"/>
            <wp:effectExtent l="0" t="0" r="5080" b="635"/>
            <wp:docPr id="3" name="图片 1" descr="火山图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火山图 (2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1927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Volcano plot. The differences of 96 peaks between depression and healthy controls are shown by fold change (depression vs healthy controls) and p value. Threshold: Log2FC</w:t>
      </w:r>
      <w:r>
        <w:rPr>
          <w:rFonts w:hint="eastAsia" w:cs="Times New Roman" w:eastAsiaTheme="minorEastAsia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 xml:space="preserve">(0.58), </w:t>
      </w:r>
      <w:r>
        <w:rPr>
          <w:rFonts w:hint="eastAsia" w:cs="Times New Roman"/>
          <w:i/>
          <w:iCs/>
          <w:szCs w:val="24"/>
        </w:rPr>
        <w:t>p</w:t>
      </w:r>
      <w:r>
        <w:rPr>
          <w:rFonts w:hint="eastAsia" w:cs="Times New Roman"/>
          <w:szCs w:val="24"/>
        </w:rPr>
        <w:t xml:space="preserve">.adj (0.05). Red dots indicate upregulated peaks in depression with </w:t>
      </w:r>
      <w:r>
        <w:rPr>
          <w:rFonts w:hint="eastAsia" w:cs="Times New Roman"/>
          <w:i/>
          <w:iCs/>
          <w:szCs w:val="24"/>
        </w:rPr>
        <w:t>p</w:t>
      </w:r>
      <w:r>
        <w:rPr>
          <w:rFonts w:hint="eastAsia" w:cs="Times New Roman"/>
          <w:szCs w:val="24"/>
        </w:rPr>
        <w:t xml:space="preserve"> value&lt;0.05 and Log2FC&gt;0.58. Green dots indicate downregulated peaks in depression with </w:t>
      </w:r>
      <w:r>
        <w:rPr>
          <w:rFonts w:hint="eastAsia" w:cs="Times New Roman"/>
          <w:i/>
          <w:iCs/>
          <w:szCs w:val="24"/>
        </w:rPr>
        <w:t>p</w:t>
      </w:r>
      <w:r>
        <w:rPr>
          <w:rFonts w:hint="eastAsia" w:cs="Times New Roman"/>
          <w:szCs w:val="24"/>
        </w:rPr>
        <w:t xml:space="preserve"> value&lt;0.05 and Log2FC&lt;-0.58.</w:t>
      </w:r>
      <w:r>
        <w:t xml:space="preserve"> </w:t>
      </w:r>
    </w:p>
    <w:p>
      <w:pPr>
        <w:keepNext/>
      </w:pPr>
    </w:p>
    <w:p>
      <w:pPr>
        <w:keepNext/>
      </w:pPr>
    </w:p>
    <w:p>
      <w:pPr>
        <w:keepNext/>
      </w:pPr>
    </w:p>
    <w:p>
      <w:pPr>
        <w:keepNext/>
      </w:pPr>
    </w:p>
    <w:p>
      <w:pPr>
        <w:keepNext/>
      </w:pPr>
    </w:p>
    <w:p>
      <w:pPr>
        <w:keepNext/>
      </w:pPr>
    </w:p>
    <w:p>
      <w:pPr>
        <w:keepNext/>
      </w:pPr>
    </w:p>
    <w:p>
      <w:pPr>
        <w:keepNext/>
      </w:pPr>
    </w:p>
    <w:p>
      <w:pPr>
        <w:keepNext/>
      </w:pPr>
    </w:p>
    <w:p>
      <w:pPr>
        <w:spacing w:before="240"/>
        <w:rPr>
          <w:rFonts w:eastAsiaTheme="minorEastAsia"/>
          <w:lang w:eastAsia="zh-CN"/>
        </w:rPr>
      </w:pPr>
    </w:p>
    <w:p>
      <w:pPr>
        <w:pStyle w:val="4"/>
      </w:pPr>
      <w:r>
        <w:t>Supplementary Tables</w:t>
      </w:r>
    </w:p>
    <w:p>
      <w:pPr>
        <w:spacing w:before="240"/>
        <w:rPr>
          <w:rFonts w:hint="eastAsia" w:eastAsiaTheme="minorEastAsia"/>
          <w:lang w:eastAsia="zh-CN"/>
        </w:rPr>
      </w:pPr>
      <w:r>
        <w:rPr>
          <w:rFonts w:hint="eastAsia" w:eastAsiaTheme="minorEastAsia"/>
          <w:b/>
          <w:bCs/>
          <w:lang w:eastAsia="zh-CN"/>
        </w:rPr>
        <w:t xml:space="preserve">Supplementary Table </w:t>
      </w:r>
      <w:r>
        <w:rPr>
          <w:rFonts w:hint="eastAsia" w:eastAsiaTheme="minorEastAsia"/>
          <w:b/>
          <w:bCs/>
          <w:lang w:val="en-US" w:eastAsia="zh-CN"/>
        </w:rPr>
        <w:t>1</w:t>
      </w:r>
      <w:r>
        <w:rPr>
          <w:rFonts w:hint="eastAsia" w:eastAsiaTheme="minorEastAsia"/>
          <w:b/>
          <w:bCs/>
          <w:lang w:eastAsia="zh-CN"/>
        </w:rPr>
        <w:t>.</w:t>
      </w:r>
      <w:r>
        <w:rPr>
          <w:rFonts w:hint="eastAsia" w:eastAsiaTheme="minorEastAsia"/>
          <w:lang w:eastAsia="zh-CN"/>
        </w:rPr>
        <w:t xml:space="preserve"> </w:t>
      </w:r>
      <w:bookmarkStart w:id="3" w:name="_GoBack"/>
      <w:r>
        <w:rPr>
          <w:rFonts w:hint="eastAsia" w:eastAsiaTheme="minorEastAsia"/>
          <w:lang w:eastAsia="zh-CN"/>
        </w:rPr>
        <w:t xml:space="preserve">Baseline characteristics of </w:t>
      </w:r>
      <w:r>
        <w:rPr>
          <w:rFonts w:hint="eastAsia" w:eastAsiaTheme="minorEastAsia"/>
          <w:lang w:val="en-US" w:eastAsia="zh-CN"/>
        </w:rPr>
        <w:t xml:space="preserve">whole </w:t>
      </w:r>
      <w:r>
        <w:rPr>
          <w:rFonts w:hint="eastAsia" w:eastAsiaTheme="minorEastAsia"/>
          <w:lang w:eastAsia="zh-CN"/>
        </w:rPr>
        <w:t>depression patients and healthy controls.</w:t>
      </w:r>
    </w:p>
    <w:bookmarkEnd w:id="3"/>
    <w:tbl>
      <w:tblPr>
        <w:tblStyle w:val="20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3069"/>
        <w:gridCol w:w="3068"/>
        <w:gridCol w:w="14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0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r>
              <w:t>Characteristics</w:t>
            </w:r>
          </w:p>
        </w:tc>
        <w:tc>
          <w:tcPr>
            <w:tcW w:w="26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r>
              <w:t>Depression(n=</w:t>
            </w:r>
            <w:r>
              <w:rPr>
                <w:rFonts w:hint="eastAsia" w:eastAsia="宋体"/>
                <w:lang w:val="en-US" w:eastAsia="zh-CN"/>
              </w:rPr>
              <w:t>96</w:t>
            </w:r>
            <w:r>
              <w:t>)</w:t>
            </w:r>
          </w:p>
        </w:tc>
        <w:tc>
          <w:tcPr>
            <w:tcW w:w="26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r>
              <w:t>Healthy control(n=</w:t>
            </w:r>
            <w:r>
              <w:rPr>
                <w:rFonts w:hint="eastAsia" w:eastAsia="宋体"/>
                <w:lang w:val="en-US" w:eastAsia="zh-CN"/>
              </w:rPr>
              <w:t>96</w:t>
            </w:r>
            <w:r>
              <w:t>)</w:t>
            </w:r>
          </w:p>
        </w:tc>
        <w:tc>
          <w:tcPr>
            <w:tcW w:w="12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03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r>
              <w:t>Onset age (years)</w:t>
            </w:r>
          </w:p>
        </w:tc>
        <w:tc>
          <w:tcPr>
            <w:tcW w:w="261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57 (39.75, 65)</w:t>
            </w:r>
          </w:p>
        </w:tc>
        <w:tc>
          <w:tcPr>
            <w:tcW w:w="26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59 (46, 65.25)</w:t>
            </w:r>
          </w:p>
        </w:tc>
        <w:tc>
          <w:tcPr>
            <w:tcW w:w="124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3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mal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30 (15.6%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34 (17.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5</w:t>
            </w:r>
            <w:r>
              <w:rPr>
                <w:rFonts w:hint="eastAsia" w:eastAsia="宋体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bookmarkStart w:id="0" w:name="OLE_LINK104"/>
            <w:r>
              <w:t>Serum AST U/L</w:t>
            </w:r>
            <w:bookmarkEnd w:id="0"/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18 (14, 24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18 (15, 2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7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Serum ALP U/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83 (68.25, 102.7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88.5 (70, 105.25)</w:t>
            </w:r>
            <w:r>
              <w:tab/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4</w:t>
            </w:r>
            <w:r>
              <w:rPr>
                <w:rFonts w:hint="eastAsia" w:eastAsia="宋体"/>
                <w:lang w:val="en-US" w:eastAsia="zh-CN"/>
              </w:rPr>
              <w:t>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Serum GGT U/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19 (15, 34.2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20.5 (15, 29.2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9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Serum TBA μmol/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4.05 (2.3, 6.02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4.4 (2.475, 6.32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6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Serum ALT U/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15 (10, 20.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16 (11, 22.2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6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Serum TP g/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70.25 (66.375, 76.32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71.3 (66.4, 75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7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Serum ALB g/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43.8 (41.5, 46.3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44.2 (41.675, 46.57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4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Serum GLO g/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25.75 (22.875, 30.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26 (23.2, 28.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5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Serum TBIL μmol/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11.6 (8.5, 15.97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11.3 (8.2, 14.3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3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Serum ADA U/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6.95 (5.4, 8.725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7.4 (5.4, 9.1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5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t>Serum GLDH U/L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2.6 (1.7, 4.4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r>
              <w:rPr>
                <w:rFonts w:hint="eastAsia"/>
              </w:rPr>
              <w:t>2.65 (1.9, 4.62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r>
              <w:t>Serum CHE U/L</w:t>
            </w:r>
          </w:p>
        </w:tc>
        <w:tc>
          <w:tcPr>
            <w:tcW w:w="26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r>
              <w:rPr>
                <w:rFonts w:hint="eastAsia"/>
              </w:rPr>
              <w:t>8158 (6764.5, 8958)</w:t>
            </w:r>
          </w:p>
        </w:tc>
        <w:tc>
          <w:tcPr>
            <w:tcW w:w="26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r>
              <w:rPr>
                <w:rFonts w:hint="eastAsia"/>
              </w:rPr>
              <w:t>8379 (7256, 9159.2)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 w:eastAsia="宋体"/>
                <w:lang w:val="en-US" w:eastAsia="zh-CN"/>
              </w:rPr>
              <w:t>276</w:t>
            </w:r>
          </w:p>
        </w:tc>
      </w:tr>
    </w:tbl>
    <w:p>
      <w:pPr>
        <w:spacing w:before="240"/>
        <w:rPr>
          <w:rFonts w:hint="eastAsia" w:eastAsiaTheme="minorEastAsia"/>
          <w:b/>
          <w:bCs/>
          <w:lang w:eastAsia="zh-CN"/>
        </w:rPr>
      </w:pPr>
    </w:p>
    <w:p>
      <w:pPr>
        <w:spacing w:before="240"/>
        <w:rPr>
          <w:rFonts w:hint="eastAsia" w:eastAsiaTheme="minorEastAsia"/>
          <w:b/>
          <w:bCs/>
          <w:lang w:eastAsia="zh-CN"/>
        </w:rPr>
      </w:pPr>
    </w:p>
    <w:p>
      <w:pPr>
        <w:spacing w:before="240"/>
        <w:rPr>
          <w:rFonts w:hint="eastAsia" w:eastAsiaTheme="minorEastAsia"/>
          <w:b/>
          <w:bCs/>
          <w:lang w:eastAsia="zh-CN"/>
        </w:rPr>
      </w:pPr>
    </w:p>
    <w:p>
      <w:pPr>
        <w:spacing w:before="240"/>
        <w:rPr>
          <w:rFonts w:hint="eastAsia" w:eastAsiaTheme="minorEastAsia"/>
          <w:b/>
          <w:bCs/>
          <w:lang w:eastAsia="zh-CN"/>
        </w:rPr>
      </w:pPr>
    </w:p>
    <w:p>
      <w:pPr>
        <w:spacing w:before="240"/>
        <w:rPr>
          <w:rFonts w:hint="eastAsia" w:eastAsiaTheme="minorEastAsia"/>
          <w:lang w:eastAsia="zh-CN"/>
        </w:rPr>
      </w:pPr>
      <w:r>
        <w:rPr>
          <w:rFonts w:hint="eastAsia" w:eastAsiaTheme="minorEastAsia"/>
          <w:b/>
          <w:bCs/>
          <w:lang w:eastAsia="zh-CN"/>
        </w:rPr>
        <w:t xml:space="preserve">Supplementary Table </w:t>
      </w:r>
      <w:r>
        <w:rPr>
          <w:rFonts w:hint="eastAsia" w:eastAsiaTheme="minorEastAsia"/>
          <w:b/>
          <w:bCs/>
          <w:lang w:val="en-US" w:eastAsia="zh-CN"/>
        </w:rPr>
        <w:t>2</w:t>
      </w:r>
      <w:r>
        <w:rPr>
          <w:rFonts w:hint="eastAsia" w:eastAsiaTheme="minorEastAsia"/>
          <w:b/>
          <w:bCs/>
          <w:lang w:eastAsia="zh-CN"/>
        </w:rPr>
        <w:t>.</w:t>
      </w:r>
      <w:r>
        <w:rPr>
          <w:rFonts w:hint="eastAsia" w:eastAsiaTheme="minorEastAsia"/>
          <w:lang w:eastAsia="zh-CN"/>
        </w:rPr>
        <w:t xml:space="preserve"> Mean levels of 96 differentially expressed proteins in controls and patients with depression</w:t>
      </w:r>
    </w:p>
    <w:tbl>
      <w:tblPr>
        <w:tblStyle w:val="20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1226"/>
        <w:gridCol w:w="1590"/>
        <w:gridCol w:w="2467"/>
        <w:gridCol w:w="1709"/>
        <w:gridCol w:w="22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380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 xml:space="preserve">Peak </w:t>
            </w:r>
          </w:p>
        </w:tc>
        <w:tc>
          <w:tcPr>
            <w:tcW w:w="613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Mass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 xml:space="preserve">(Da) m/z </w:t>
            </w:r>
          </w:p>
        </w:tc>
        <w:tc>
          <w:tcPr>
            <w:tcW w:w="795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bookmarkStart w:id="1" w:name="OLE_LINK3"/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-value</w:t>
            </w:r>
            <w:bookmarkEnd w:id="1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 xml:space="preserve"> </w:t>
            </w:r>
          </w:p>
        </w:tc>
        <w:tc>
          <w:tcPr>
            <w:tcW w:w="1234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Depression(n=48)</w:t>
            </w:r>
          </w:p>
        </w:tc>
        <w:tc>
          <w:tcPr>
            <w:tcW w:w="855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Healthy Control(n=48)</w:t>
            </w:r>
          </w:p>
        </w:tc>
        <w:tc>
          <w:tcPr>
            <w:tcW w:w="1119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bookmarkStart w:id="2" w:name="OLE_LINK4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Fold expression</w:t>
            </w:r>
            <w:bookmarkEnd w:id="2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 xml:space="preserve"> (depression/control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380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1</w:t>
            </w:r>
          </w:p>
        </w:tc>
        <w:tc>
          <w:tcPr>
            <w:tcW w:w="613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34.3</w:t>
            </w:r>
          </w:p>
        </w:tc>
        <w:tc>
          <w:tcPr>
            <w:tcW w:w="795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3</w:t>
            </w:r>
          </w:p>
        </w:tc>
        <w:tc>
          <w:tcPr>
            <w:tcW w:w="855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86</w:t>
            </w:r>
          </w:p>
        </w:tc>
        <w:tc>
          <w:tcPr>
            <w:tcW w:w="1119" w:type="pct"/>
            <w:tcBorders>
              <w:top w:val="single" w:color="auto" w:sz="8" w:space="0"/>
              <w:bottom w:val="nil"/>
            </w:tcBorders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5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380" w:type="pct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2</w:t>
            </w:r>
          </w:p>
        </w:tc>
        <w:tc>
          <w:tcPr>
            <w:tcW w:w="613" w:type="pct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44.25</w:t>
            </w:r>
          </w:p>
        </w:tc>
        <w:tc>
          <w:tcPr>
            <w:tcW w:w="795" w:type="pct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6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00</w:t>
            </w:r>
          </w:p>
        </w:tc>
        <w:tc>
          <w:tcPr>
            <w:tcW w:w="855" w:type="pct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5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51</w:t>
            </w:r>
          </w:p>
        </w:tc>
        <w:tc>
          <w:tcPr>
            <w:tcW w:w="1119" w:type="pct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4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57.4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56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8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3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4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68.2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2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8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5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5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38.19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5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8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6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6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41.59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0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6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7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62.35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0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.23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0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3.2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8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10.3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2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06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3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9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47.24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2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4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.69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2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0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2.12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79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50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5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1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87.6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3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1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6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2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8.72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76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0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8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3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19.5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.85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4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2.8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4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6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5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8.65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7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.61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3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5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56.55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3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5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6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66.2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19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3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3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7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46.6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2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93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6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8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47.92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6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20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6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9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51.4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8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20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85.8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6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06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5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21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78.6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&lt; 0.00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1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6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1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22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12.79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0215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8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0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23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67.75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0272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9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03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4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24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36.96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0272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8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8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3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25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08.22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0298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4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6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26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17.86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127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9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27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27.33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27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4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28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21.76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284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08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8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3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29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84.55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294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4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96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6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30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40.56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42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6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35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77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6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31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71.04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79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2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7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32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12.9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0886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5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39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33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63.4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.5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.03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5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2.5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6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34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90.96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114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9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33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35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95.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21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69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03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3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36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96.9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21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37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70.96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306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3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50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38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72.32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3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10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4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3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39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368.6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462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7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40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93.9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869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9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91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6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41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46.67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0899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6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7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42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51.4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6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1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43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19.27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49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1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5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27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4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44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94.52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05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8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7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2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78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3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45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75.76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24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6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14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46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48.29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4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5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99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6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59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3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47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10.17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4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7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48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96.29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4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6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49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81.05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6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03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17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50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45.54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4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13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2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51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10.33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62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4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06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2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67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52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13.65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94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.5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.9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0.58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53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65.63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24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2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.38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5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.13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5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54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93.4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4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80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11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55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75.36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65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50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80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56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69.53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48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57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5.2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09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0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99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8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1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58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69.5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8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5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7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59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94.54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6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9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9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41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60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95.4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36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9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6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16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61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86.9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2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97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6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62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34.83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44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2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63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45.06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8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3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64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34.9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72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1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9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4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65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5.4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84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6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.7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7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.86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2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66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26.34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84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5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67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0.39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45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2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06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2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64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68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08.57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15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2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52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7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4.73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69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43.42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55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2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2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70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57.49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2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2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80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8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71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3.4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8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0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42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8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56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72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03.17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9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5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7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73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68.3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2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5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1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74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22.83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48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9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75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01.0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4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88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4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76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08.1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6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2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09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8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84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77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20.17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8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6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6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0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78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64.07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2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79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71.8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7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3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80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94.3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2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3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81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91.7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3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1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82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70.17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9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83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1.43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8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.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.2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0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6.38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84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82.85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9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.5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8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85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55.99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8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2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.1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6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72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86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48.57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8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7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05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0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69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87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61.2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5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32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29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88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48.6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7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72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0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89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35.55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8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07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9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90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43.21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8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96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2.73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0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91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26.64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49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92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0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92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86.9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28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02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93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32.68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7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14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1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28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94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36.54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1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0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59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↑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95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51.29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3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60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0.55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80" w:type="pct"/>
            <w:noWrap w:val="0"/>
            <w:vAlign w:val="center"/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96</w:t>
            </w:r>
          </w:p>
        </w:tc>
        <w:tc>
          <w:tcPr>
            <w:tcW w:w="613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28.45</w:t>
            </w:r>
          </w:p>
        </w:tc>
        <w:tc>
          <w:tcPr>
            <w:tcW w:w="79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8</w:t>
            </w:r>
          </w:p>
        </w:tc>
        <w:tc>
          <w:tcPr>
            <w:tcW w:w="123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1.11</w:t>
            </w:r>
          </w:p>
        </w:tc>
        <w:tc>
          <w:tcPr>
            <w:tcW w:w="85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eastAsia="zh-CN" w:bidi="ar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5.09</w:t>
            </w:r>
          </w:p>
        </w:tc>
        <w:tc>
          <w:tcPr>
            <w:tcW w:w="1119" w:type="pct"/>
            <w:noWrap w:val="0"/>
            <w:vAlign w:val="center"/>
          </w:tcPr>
          <w:p>
            <w:pPr>
              <w:widowControl w:val="0"/>
              <w:spacing w:before="0" w:after="0"/>
              <w:ind w:firstLine="42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↓</w:t>
            </w:r>
          </w:p>
        </w:tc>
      </w:tr>
    </w:tbl>
    <w:p>
      <w:pPr>
        <w:spacing w:before="240"/>
        <w:rPr>
          <w:rFonts w:hint="eastAsia" w:eastAsiaTheme="minorEastAsia"/>
          <w:lang w:eastAsia="zh-CN"/>
        </w:rPr>
      </w:pPr>
    </w:p>
    <w:p>
      <w:pPr>
        <w:spacing w:before="240"/>
        <w:rPr>
          <w:rFonts w:hint="eastAsia" w:eastAsiaTheme="minorEastAsia"/>
          <w:lang w:eastAsia="zh-CN"/>
        </w:rPr>
      </w:pPr>
    </w:p>
    <w:p>
      <w:pPr>
        <w:spacing w:before="240"/>
        <w:rPr>
          <w:rFonts w:hint="eastAsia" w:eastAsiaTheme="minorEastAsia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UxOWZjYjA0MTJjZGI2ZWJhYzk1YTQzODFlZjllY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662F"/>
    <w:rsid w:val="001549D3"/>
    <w:rsid w:val="00160065"/>
    <w:rsid w:val="00177D84"/>
    <w:rsid w:val="001F39B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4158"/>
    <w:rsid w:val="00593EEA"/>
    <w:rsid w:val="005A4F7C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283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F24789"/>
    <w:rsid w:val="066F5090"/>
    <w:rsid w:val="09BA4874"/>
    <w:rsid w:val="0F7D37E9"/>
    <w:rsid w:val="11D44635"/>
    <w:rsid w:val="168C45E3"/>
    <w:rsid w:val="19467ED2"/>
    <w:rsid w:val="19B22502"/>
    <w:rsid w:val="1B1301E6"/>
    <w:rsid w:val="1CFC1F84"/>
    <w:rsid w:val="1D274D79"/>
    <w:rsid w:val="1E1020A9"/>
    <w:rsid w:val="231308B4"/>
    <w:rsid w:val="24902EBE"/>
    <w:rsid w:val="25AD37B3"/>
    <w:rsid w:val="290B64C5"/>
    <w:rsid w:val="29695C42"/>
    <w:rsid w:val="2B51749B"/>
    <w:rsid w:val="2F704980"/>
    <w:rsid w:val="31D10829"/>
    <w:rsid w:val="32546D64"/>
    <w:rsid w:val="337F50F4"/>
    <w:rsid w:val="34065DE8"/>
    <w:rsid w:val="35966E67"/>
    <w:rsid w:val="37440AC5"/>
    <w:rsid w:val="37AC1EBD"/>
    <w:rsid w:val="3902576C"/>
    <w:rsid w:val="39693A3D"/>
    <w:rsid w:val="39D92096"/>
    <w:rsid w:val="3CAD3C40"/>
    <w:rsid w:val="42B63610"/>
    <w:rsid w:val="42CA554C"/>
    <w:rsid w:val="43A02171"/>
    <w:rsid w:val="43FA378A"/>
    <w:rsid w:val="45AA6F6F"/>
    <w:rsid w:val="462F1B6A"/>
    <w:rsid w:val="46964E11"/>
    <w:rsid w:val="48517B76"/>
    <w:rsid w:val="48F01094"/>
    <w:rsid w:val="49AD702E"/>
    <w:rsid w:val="4A0A1E4E"/>
    <w:rsid w:val="4A91694F"/>
    <w:rsid w:val="4D015DA9"/>
    <w:rsid w:val="528C4735"/>
    <w:rsid w:val="544F3B03"/>
    <w:rsid w:val="564E3947"/>
    <w:rsid w:val="586236D9"/>
    <w:rsid w:val="5862440C"/>
    <w:rsid w:val="5AEB20AC"/>
    <w:rsid w:val="5DC56BE4"/>
    <w:rsid w:val="60D92ECF"/>
    <w:rsid w:val="616D65A5"/>
    <w:rsid w:val="6356208C"/>
    <w:rsid w:val="644F3769"/>
    <w:rsid w:val="65E87914"/>
    <w:rsid w:val="66A852F5"/>
    <w:rsid w:val="687A05CB"/>
    <w:rsid w:val="68861949"/>
    <w:rsid w:val="6A413A96"/>
    <w:rsid w:val="6AD4162A"/>
    <w:rsid w:val="6E8012D9"/>
    <w:rsid w:val="70DC0075"/>
    <w:rsid w:val="72BB19A7"/>
    <w:rsid w:val="74950C05"/>
    <w:rsid w:val="766052A4"/>
    <w:rsid w:val="78865BCB"/>
    <w:rsid w:val="78F849C2"/>
    <w:rsid w:val="79AE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6</Pages>
  <Words>122</Words>
  <Characters>697</Characters>
  <Lines>5</Lines>
  <Paragraphs>1</Paragraphs>
  <TotalTime>0</TotalTime>
  <ScaleCrop>false</ScaleCrop>
  <LinksUpToDate>false</LinksUpToDate>
  <CharactersWithSpaces>81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丁江博</cp:lastModifiedBy>
  <cp:lastPrinted>2013-10-03T12:51:00Z</cp:lastPrinted>
  <dcterms:modified xsi:type="dcterms:W3CDTF">2024-05-08T13:53:4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53A23B3D968F4695B89923F9A9AFEC9F_12</vt:lpwstr>
  </property>
</Properties>
</file>